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A12B02" w14:textId="77777777" w:rsidR="00851DC4" w:rsidRPr="00D93094" w:rsidRDefault="00851DC4" w:rsidP="00851DC4">
      <w:pPr>
        <w:spacing w:line="360" w:lineRule="auto"/>
      </w:pPr>
      <w:r w:rsidRPr="00D93094">
        <w:rPr>
          <w:b/>
          <w:bCs/>
        </w:rPr>
        <w:t>Table S4</w:t>
      </w:r>
      <w:r>
        <w:t xml:space="preserve"> </w:t>
      </w:r>
      <w:r w:rsidRPr="00D93094">
        <w:t>Strains used in th</w:t>
      </w:r>
      <w:r>
        <w:t>e present</w:t>
      </w:r>
      <w:r w:rsidRPr="00D93094">
        <w:t xml:space="preserve"> study</w:t>
      </w:r>
    </w:p>
    <w:tbl>
      <w:tblPr>
        <w:tblStyle w:val="Style1"/>
        <w:tblW w:w="9067" w:type="dxa"/>
        <w:tblLook w:val="04A0" w:firstRow="1" w:lastRow="0" w:firstColumn="1" w:lastColumn="0" w:noHBand="0" w:noVBand="1"/>
      </w:tblPr>
      <w:tblGrid>
        <w:gridCol w:w="1529"/>
        <w:gridCol w:w="4278"/>
        <w:gridCol w:w="3260"/>
      </w:tblGrid>
      <w:tr w:rsidR="00851DC4" w:rsidRPr="00426000" w14:paraId="1B0DAFB7" w14:textId="77777777" w:rsidTr="00B80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noWrap/>
            <w:vAlign w:val="center"/>
            <w:hideMark/>
          </w:tcPr>
          <w:p w14:paraId="32FBADF7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Strain Name</w:t>
            </w:r>
          </w:p>
        </w:tc>
        <w:tc>
          <w:tcPr>
            <w:tcW w:w="4278" w:type="dxa"/>
            <w:vAlign w:val="center"/>
            <w:hideMark/>
          </w:tcPr>
          <w:p w14:paraId="7C4DA615" w14:textId="77777777" w:rsidR="00851DC4" w:rsidRPr="00426000" w:rsidRDefault="00851DC4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Genotype and markers</w:t>
            </w:r>
          </w:p>
        </w:tc>
        <w:tc>
          <w:tcPr>
            <w:tcW w:w="3260" w:type="dxa"/>
            <w:noWrap/>
            <w:vAlign w:val="center"/>
            <w:hideMark/>
          </w:tcPr>
          <w:p w14:paraId="49E96D2A" w14:textId="77777777" w:rsidR="00851DC4" w:rsidRPr="00426000" w:rsidRDefault="00851DC4" w:rsidP="00B808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ackground/Source</w:t>
            </w:r>
          </w:p>
        </w:tc>
      </w:tr>
      <w:tr w:rsidR="00851DC4" w:rsidRPr="00426000" w14:paraId="6D09E921" w14:textId="77777777" w:rsidTr="00B808DD">
        <w:trPr>
          <w:trHeight w:val="600"/>
        </w:trPr>
        <w:tc>
          <w:tcPr>
            <w:tcW w:w="1529" w:type="dxa"/>
            <w:noWrap/>
            <w:vAlign w:val="center"/>
            <w:hideMark/>
          </w:tcPr>
          <w:p w14:paraId="771AAF95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 (WT)</w:t>
            </w:r>
          </w:p>
        </w:tc>
        <w:tc>
          <w:tcPr>
            <w:tcW w:w="4278" w:type="dxa"/>
            <w:vAlign w:val="center"/>
            <w:hideMark/>
          </w:tcPr>
          <w:p w14:paraId="55CED87F" w14:textId="77777777" w:rsidR="00851DC4" w:rsidRPr="00426000" w:rsidRDefault="00851DC4" w:rsidP="00B808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</w:rPr>
            </w:pP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MATa his3Δ1 leu2Δ0 ura3Δ0 met15Δ0</w:t>
            </w:r>
          </w:p>
        </w:tc>
        <w:tc>
          <w:tcPr>
            <w:tcW w:w="3260" w:type="dxa"/>
            <w:vAlign w:val="center"/>
            <w:hideMark/>
          </w:tcPr>
          <w:p w14:paraId="7B54533B" w14:textId="5F6A4CC9" w:rsidR="00851DC4" w:rsidRPr="00426000" w:rsidRDefault="00C07C59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C07C59">
              <w:rPr>
                <w:rFonts w:eastAsia="Times New Roman"/>
                <w:color w:val="000000"/>
                <w:sz w:val="20"/>
              </w:rPr>
              <w:t>Dharmacon Inc</w:t>
            </w:r>
          </w:p>
        </w:tc>
      </w:tr>
      <w:tr w:rsidR="00851DC4" w:rsidRPr="00426000" w14:paraId="18C5BDC3" w14:textId="77777777" w:rsidTr="00B808DD">
        <w:trPr>
          <w:trHeight w:val="600"/>
        </w:trPr>
        <w:tc>
          <w:tcPr>
            <w:tcW w:w="1529" w:type="dxa"/>
            <w:noWrap/>
            <w:vAlign w:val="center"/>
            <w:hideMark/>
          </w:tcPr>
          <w:p w14:paraId="30418A01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Y7092</w:t>
            </w:r>
            <w:r>
              <w:rPr>
                <w:rFonts w:eastAsia="Times New Roman"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</w:p>
        </w:tc>
        <w:tc>
          <w:tcPr>
            <w:tcW w:w="4278" w:type="dxa"/>
            <w:vAlign w:val="center"/>
            <w:hideMark/>
          </w:tcPr>
          <w:p w14:paraId="5D581B4F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MATα</w:t>
            </w:r>
            <w:r w:rsidRPr="00426000">
              <w:rPr>
                <w:rFonts w:eastAsia="Times New Roman"/>
                <w:color w:val="000000"/>
                <w:sz w:val="20"/>
              </w:rPr>
              <w:t xml:space="preserve"> 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can1Δ::STE2pr-Sp_his5 lyp1Δ ura3Δ0 leu2Δ0 his3Δ1 met15Δ0 LYS2</w:t>
            </w:r>
            <w:r w:rsidRPr="00426000">
              <w:rPr>
                <w:rFonts w:eastAsia="Times New Roman"/>
                <w:color w:val="000000"/>
                <w:sz w:val="20"/>
              </w:rPr>
              <w:t>+  pYX212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426000">
              <w:rPr>
                <w:rFonts w:eastAsia="Times New Roman"/>
                <w:color w:val="000000"/>
                <w:sz w:val="20"/>
              </w:rPr>
              <w:t>Dsred -SY1 (URA+)</w:t>
            </w:r>
          </w:p>
        </w:tc>
        <w:tc>
          <w:tcPr>
            <w:tcW w:w="3260" w:type="dxa"/>
            <w:vAlign w:val="center"/>
            <w:hideMark/>
          </w:tcPr>
          <w:p w14:paraId="181C8277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5ECA70FC" w14:textId="77777777" w:rsidTr="00B808DD">
        <w:trPr>
          <w:trHeight w:val="600"/>
        </w:trPr>
        <w:tc>
          <w:tcPr>
            <w:tcW w:w="1529" w:type="dxa"/>
            <w:noWrap/>
            <w:vAlign w:val="center"/>
            <w:hideMark/>
          </w:tcPr>
          <w:p w14:paraId="750DB3F5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Y7092</w:t>
            </w:r>
            <w:r>
              <w:rPr>
                <w:rFonts w:eastAsia="Times New Roman"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</w:t>
            </w:r>
          </w:p>
        </w:tc>
        <w:tc>
          <w:tcPr>
            <w:tcW w:w="4278" w:type="dxa"/>
            <w:vAlign w:val="center"/>
            <w:hideMark/>
          </w:tcPr>
          <w:p w14:paraId="29BDC134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MATα</w:t>
            </w:r>
            <w:r w:rsidRPr="00426000">
              <w:rPr>
                <w:rFonts w:eastAsia="Times New Roman"/>
                <w:color w:val="000000"/>
                <w:sz w:val="20"/>
              </w:rPr>
              <w:t xml:space="preserve"> 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can1Δ::STE2pr-Sp_his5 lyp1Δ ura3Δ0 leu2Δ0 his3Δ1 met15Δ0 LYS2</w:t>
            </w:r>
            <w:r w:rsidRPr="00426000">
              <w:rPr>
                <w:rFonts w:eastAsia="Times New Roman"/>
                <w:color w:val="000000"/>
                <w:sz w:val="20"/>
              </w:rPr>
              <w:t>+  pYX212-Dsred (URA+)</w:t>
            </w:r>
          </w:p>
        </w:tc>
        <w:tc>
          <w:tcPr>
            <w:tcW w:w="3260" w:type="dxa"/>
            <w:vAlign w:val="center"/>
            <w:hideMark/>
          </w:tcPr>
          <w:p w14:paraId="6FA9C3D3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01AB94FE" w14:textId="77777777" w:rsidTr="00B808DD">
        <w:trPr>
          <w:trHeight w:val="300"/>
        </w:trPr>
        <w:tc>
          <w:tcPr>
            <w:tcW w:w="1529" w:type="dxa"/>
            <w:noWrap/>
            <w:vAlign w:val="center"/>
            <w:hideMark/>
          </w:tcPr>
          <w:p w14:paraId="175D4CCA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</w:t>
            </w:r>
            <w:r>
              <w:rPr>
                <w:rFonts w:eastAsia="Times New Roman"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</w:p>
        </w:tc>
        <w:tc>
          <w:tcPr>
            <w:tcW w:w="4278" w:type="dxa"/>
            <w:vAlign w:val="center"/>
            <w:hideMark/>
          </w:tcPr>
          <w:p w14:paraId="7157A1AB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 with pYX212</w:t>
            </w:r>
            <w:r>
              <w:rPr>
                <w:rFonts w:eastAsia="Times New Roman"/>
                <w:color w:val="000000"/>
                <w:sz w:val="20"/>
              </w:rPr>
              <w:t>-</w:t>
            </w:r>
            <w:r w:rsidRPr="00426000">
              <w:rPr>
                <w:rFonts w:eastAsia="Times New Roman"/>
                <w:color w:val="000000"/>
                <w:sz w:val="20"/>
              </w:rPr>
              <w:t>Dsred -SY1 (URA+)</w:t>
            </w:r>
          </w:p>
        </w:tc>
        <w:tc>
          <w:tcPr>
            <w:tcW w:w="3260" w:type="dxa"/>
            <w:vAlign w:val="center"/>
            <w:hideMark/>
          </w:tcPr>
          <w:p w14:paraId="49E2177B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4D8EFBE2" w14:textId="77777777" w:rsidTr="00B808DD">
        <w:trPr>
          <w:trHeight w:val="600"/>
        </w:trPr>
        <w:tc>
          <w:tcPr>
            <w:tcW w:w="1529" w:type="dxa"/>
            <w:noWrap/>
            <w:vAlign w:val="center"/>
            <w:hideMark/>
          </w:tcPr>
          <w:p w14:paraId="2E7F7671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</w:t>
            </w:r>
            <w:r>
              <w:rPr>
                <w:rFonts w:eastAsia="Times New Roman"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</w:t>
            </w:r>
          </w:p>
        </w:tc>
        <w:tc>
          <w:tcPr>
            <w:tcW w:w="4278" w:type="dxa"/>
            <w:vAlign w:val="center"/>
            <w:hideMark/>
          </w:tcPr>
          <w:p w14:paraId="6AEFA04C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 with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 xml:space="preserve"> </w:t>
            </w:r>
            <w:r w:rsidRPr="00426000">
              <w:rPr>
                <w:rFonts w:eastAsia="Times New Roman"/>
                <w:color w:val="000000"/>
                <w:sz w:val="20"/>
              </w:rPr>
              <w:t>pYX212-Dsred (URA+)</w:t>
            </w:r>
          </w:p>
        </w:tc>
        <w:tc>
          <w:tcPr>
            <w:tcW w:w="3260" w:type="dxa"/>
            <w:vAlign w:val="center"/>
            <w:hideMark/>
          </w:tcPr>
          <w:p w14:paraId="05E56CE3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4368A611" w14:textId="77777777" w:rsidTr="00B808DD">
        <w:trPr>
          <w:trHeight w:val="600"/>
        </w:trPr>
        <w:tc>
          <w:tcPr>
            <w:tcW w:w="1529" w:type="dxa"/>
            <w:noWrap/>
            <w:vAlign w:val="center"/>
            <w:hideMark/>
          </w:tcPr>
          <w:p w14:paraId="0161E885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9779BC">
              <w:rPr>
                <w:rFonts w:eastAsia="Times New Roman"/>
                <w:i/>
                <w:iCs/>
                <w:color w:val="000000"/>
                <w:sz w:val="20"/>
              </w:rPr>
              <w:t>xxxΔ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</w:p>
        </w:tc>
        <w:tc>
          <w:tcPr>
            <w:tcW w:w="4278" w:type="dxa"/>
            <w:vAlign w:val="center"/>
            <w:hideMark/>
          </w:tcPr>
          <w:p w14:paraId="2421DA82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 xml:space="preserve">MATa xxxΔ::kanMX4 his3Δ1 leu2Δ0 ura3Δ0 met15Δ0+ pYX212-Dsred -SY1  </w:t>
            </w:r>
            <w:r w:rsidRPr="00426000">
              <w:rPr>
                <w:rFonts w:eastAsia="Times New Roman"/>
                <w:color w:val="000000"/>
                <w:sz w:val="20"/>
              </w:rPr>
              <w:t>(URA+)</w:t>
            </w:r>
          </w:p>
        </w:tc>
        <w:tc>
          <w:tcPr>
            <w:tcW w:w="3260" w:type="dxa"/>
            <w:vAlign w:val="center"/>
            <w:hideMark/>
          </w:tcPr>
          <w:p w14:paraId="41C87CCD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221CF8CE" w14:textId="77777777" w:rsidTr="00B808DD">
        <w:trPr>
          <w:trHeight w:val="600"/>
        </w:trPr>
        <w:tc>
          <w:tcPr>
            <w:tcW w:w="1529" w:type="dxa"/>
            <w:noWrap/>
            <w:vAlign w:val="center"/>
          </w:tcPr>
          <w:p w14:paraId="20B7B764" w14:textId="77777777" w:rsidR="00851DC4" w:rsidRPr="00851DC4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</w:pP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xxx</w:t>
            </w:r>
            <w:r w:rsidRPr="009779BC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+</w:t>
            </w:r>
            <w:r w:rsidRPr="00851DC4">
              <w:rPr>
                <w:rFonts w:eastAsia="Times New Roman"/>
                <w:color w:val="000000"/>
                <w:sz w:val="20"/>
                <w:lang w:val="sv-SE"/>
              </w:rPr>
              <w:t>Dsred -SY1+p5472</w:t>
            </w:r>
          </w:p>
        </w:tc>
        <w:tc>
          <w:tcPr>
            <w:tcW w:w="4278" w:type="dxa"/>
            <w:vAlign w:val="center"/>
          </w:tcPr>
          <w:p w14:paraId="4303294E" w14:textId="77777777" w:rsidR="00851DC4" w:rsidRPr="00851DC4" w:rsidRDefault="00851DC4" w:rsidP="00B808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</w:pP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MATa xxx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::kanMX4 his3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1 leu2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0 ura3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>0 met15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Δ</w:t>
            </w:r>
            <w:r w:rsidRPr="00851DC4">
              <w:rPr>
                <w:rFonts w:eastAsia="Times New Roman"/>
                <w:i/>
                <w:iCs/>
                <w:color w:val="000000"/>
                <w:sz w:val="20"/>
                <w:lang w:val="sv-SE"/>
              </w:rPr>
              <w:t xml:space="preserve">0 + pYX212-Dsred -SY1-His + p5472  </w:t>
            </w:r>
            <w:r w:rsidRPr="00851DC4">
              <w:rPr>
                <w:rFonts w:eastAsia="Times New Roman"/>
                <w:color w:val="000000"/>
                <w:sz w:val="20"/>
                <w:lang w:val="sv-SE"/>
              </w:rPr>
              <w:t>(URA+, HIS3+)</w:t>
            </w:r>
          </w:p>
        </w:tc>
        <w:tc>
          <w:tcPr>
            <w:tcW w:w="3260" w:type="dxa"/>
            <w:vAlign w:val="center"/>
          </w:tcPr>
          <w:p w14:paraId="6B547518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149CE37B" w14:textId="77777777" w:rsidTr="00B808DD">
        <w:trPr>
          <w:trHeight w:val="600"/>
        </w:trPr>
        <w:tc>
          <w:tcPr>
            <w:tcW w:w="1529" w:type="dxa"/>
            <w:noWrap/>
            <w:vAlign w:val="center"/>
          </w:tcPr>
          <w:p w14:paraId="4C81BDA5" w14:textId="77777777" w:rsidR="00851DC4" w:rsidRPr="009779BC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  <w:sz w:val="20"/>
              </w:rPr>
            </w:pPr>
            <w:r w:rsidRPr="009779BC">
              <w:rPr>
                <w:rFonts w:eastAsia="Times New Roman"/>
                <w:i/>
                <w:iCs/>
                <w:color w:val="000000"/>
                <w:sz w:val="20"/>
              </w:rPr>
              <w:t>xxxΔ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>Dsred -SY1</w:t>
            </w:r>
            <w:r>
              <w:rPr>
                <w:rFonts w:eastAsia="Times New Roman"/>
                <w:color w:val="000000"/>
                <w:sz w:val="20"/>
              </w:rPr>
              <w:t>+ pMoBY</w:t>
            </w:r>
          </w:p>
        </w:tc>
        <w:tc>
          <w:tcPr>
            <w:tcW w:w="4278" w:type="dxa"/>
            <w:vAlign w:val="center"/>
          </w:tcPr>
          <w:p w14:paraId="28552F5F" w14:textId="77777777" w:rsidR="00851DC4" w:rsidRPr="00426000" w:rsidRDefault="00851DC4" w:rsidP="00B808DD">
            <w:pPr>
              <w:jc w:val="center"/>
              <w:rPr>
                <w:rFonts w:eastAsia="Times New Roman"/>
                <w:i/>
                <w:iCs/>
                <w:color w:val="000000"/>
                <w:sz w:val="20"/>
              </w:rPr>
            </w:pP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>MATa xxxΔ::kanMX4 his3Δ1 leu2Δ0 ura3Δ0 met15Δ0+ pYX212-Dsred -SY1</w:t>
            </w:r>
            <w:r>
              <w:rPr>
                <w:rFonts w:eastAsia="Times New Roman"/>
                <w:i/>
                <w:iCs/>
                <w:color w:val="000000"/>
                <w:sz w:val="20"/>
              </w:rPr>
              <w:t>-His + pMoBY</w:t>
            </w:r>
            <w:r w:rsidRPr="00426000">
              <w:rPr>
                <w:rFonts w:eastAsia="Times New Roman"/>
                <w:i/>
                <w:iCs/>
                <w:color w:val="000000"/>
                <w:sz w:val="20"/>
              </w:rPr>
              <w:t xml:space="preserve">  </w:t>
            </w:r>
            <w:r w:rsidRPr="00426000">
              <w:rPr>
                <w:rFonts w:eastAsia="Times New Roman"/>
                <w:color w:val="000000"/>
                <w:sz w:val="20"/>
              </w:rPr>
              <w:t>(URA+</w:t>
            </w:r>
            <w:r>
              <w:rPr>
                <w:rFonts w:eastAsia="Times New Roman"/>
                <w:color w:val="000000"/>
                <w:sz w:val="20"/>
              </w:rPr>
              <w:t>,</w:t>
            </w:r>
            <w:r w:rsidRPr="00426000">
              <w:rPr>
                <w:rFonts w:eastAsia="Times New Roman"/>
                <w:color w:val="000000"/>
                <w:sz w:val="20"/>
              </w:rPr>
              <w:t xml:space="preserve"> H</w:t>
            </w:r>
            <w:r>
              <w:rPr>
                <w:rFonts w:eastAsia="Times New Roman"/>
                <w:color w:val="000000"/>
                <w:sz w:val="20"/>
              </w:rPr>
              <w:t>IS3+</w:t>
            </w:r>
            <w:r w:rsidRPr="00426000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3260" w:type="dxa"/>
            <w:vAlign w:val="center"/>
          </w:tcPr>
          <w:p w14:paraId="67070D7A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  <w:tr w:rsidR="00851DC4" w:rsidRPr="00426000" w14:paraId="41EE1C34" w14:textId="77777777" w:rsidTr="00B808DD">
        <w:trPr>
          <w:trHeight w:val="300"/>
        </w:trPr>
        <w:tc>
          <w:tcPr>
            <w:tcW w:w="1529" w:type="dxa"/>
            <w:noWrap/>
            <w:vAlign w:val="center"/>
            <w:hideMark/>
          </w:tcPr>
          <w:p w14:paraId="61CF9736" w14:textId="77777777" w:rsidR="00851DC4" w:rsidRPr="00426000" w:rsidRDefault="00851DC4" w:rsidP="00B808DD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XXX-GFP</w:t>
            </w:r>
          </w:p>
        </w:tc>
        <w:tc>
          <w:tcPr>
            <w:tcW w:w="4278" w:type="dxa"/>
            <w:vAlign w:val="center"/>
            <w:hideMark/>
          </w:tcPr>
          <w:p w14:paraId="73E8CEED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4741 XXX-GFP (HIS+)</w:t>
            </w:r>
          </w:p>
        </w:tc>
        <w:tc>
          <w:tcPr>
            <w:tcW w:w="3260" w:type="dxa"/>
            <w:vAlign w:val="center"/>
            <w:hideMark/>
          </w:tcPr>
          <w:p w14:paraId="455751E8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Yeast GFP Clone Collection</w:t>
            </w:r>
          </w:p>
        </w:tc>
      </w:tr>
      <w:tr w:rsidR="00851DC4" w:rsidRPr="00426000" w14:paraId="7CC4AC22" w14:textId="77777777" w:rsidTr="00B808D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noWrap/>
            <w:vAlign w:val="center"/>
            <w:hideMark/>
          </w:tcPr>
          <w:p w14:paraId="66BCD872" w14:textId="77777777" w:rsidR="00851DC4" w:rsidRPr="00426000" w:rsidRDefault="00851DC4" w:rsidP="00B808DD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XXX</w:t>
            </w:r>
            <w:r w:rsidRPr="00426000">
              <w:rPr>
                <w:rFonts w:eastAsia="Times New Roman"/>
                <w:color w:val="000000"/>
                <w:sz w:val="20"/>
              </w:rPr>
              <w:t>-GFP</w:t>
            </w:r>
            <w:r>
              <w:rPr>
                <w:rFonts w:eastAsia="Times New Roman"/>
                <w:color w:val="000000"/>
                <w:sz w:val="20"/>
              </w:rPr>
              <w:t>+</w:t>
            </w:r>
            <w:r w:rsidRPr="00426000">
              <w:rPr>
                <w:rFonts w:eastAsia="Times New Roman"/>
                <w:color w:val="000000"/>
                <w:sz w:val="20"/>
              </w:rPr>
              <w:t xml:space="preserve"> Dsred -SY1</w:t>
            </w:r>
          </w:p>
        </w:tc>
        <w:tc>
          <w:tcPr>
            <w:tcW w:w="4278" w:type="dxa"/>
            <w:vAlign w:val="center"/>
            <w:hideMark/>
          </w:tcPr>
          <w:p w14:paraId="75C87A48" w14:textId="77777777" w:rsidR="00851DC4" w:rsidRPr="00426000" w:rsidRDefault="00851DC4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BY</w:t>
            </w:r>
            <w:r>
              <w:rPr>
                <w:rFonts w:eastAsia="Times New Roman"/>
                <w:color w:val="000000"/>
                <w:sz w:val="20"/>
              </w:rPr>
              <w:t>4741</w:t>
            </w:r>
            <w:r w:rsidRPr="00426000"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</w:rPr>
              <w:t>XXX</w:t>
            </w:r>
            <w:r w:rsidRPr="00426000">
              <w:rPr>
                <w:rFonts w:eastAsia="Times New Roman"/>
                <w:color w:val="000000"/>
                <w:sz w:val="20"/>
              </w:rPr>
              <w:t>-GFP</w:t>
            </w:r>
            <w:r>
              <w:rPr>
                <w:rFonts w:eastAsia="Times New Roman"/>
                <w:color w:val="000000"/>
                <w:sz w:val="20"/>
              </w:rPr>
              <w:t xml:space="preserve"> + </w:t>
            </w:r>
            <w:r w:rsidRPr="00426000">
              <w:rPr>
                <w:rFonts w:eastAsia="Times New Roman"/>
                <w:color w:val="000000"/>
                <w:sz w:val="20"/>
              </w:rPr>
              <w:t>pYX212-Dsred-SY1 (URA+, HIS+)</w:t>
            </w:r>
          </w:p>
        </w:tc>
        <w:tc>
          <w:tcPr>
            <w:tcW w:w="3260" w:type="dxa"/>
            <w:vAlign w:val="center"/>
            <w:hideMark/>
          </w:tcPr>
          <w:p w14:paraId="27081970" w14:textId="77777777" w:rsidR="00851DC4" w:rsidRPr="00426000" w:rsidRDefault="00851DC4" w:rsidP="00B808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</w:rPr>
            </w:pPr>
            <w:r w:rsidRPr="00426000">
              <w:rPr>
                <w:rFonts w:eastAsia="Times New Roman"/>
                <w:color w:val="000000"/>
                <w:sz w:val="20"/>
              </w:rPr>
              <w:t>This study</w:t>
            </w:r>
          </w:p>
        </w:tc>
      </w:tr>
    </w:tbl>
    <w:p w14:paraId="200C9B60" w14:textId="77777777" w:rsidR="00851DC4" w:rsidRDefault="00851DC4" w:rsidP="00851DC4"/>
    <w:p w14:paraId="1EB171A4" w14:textId="77777777" w:rsidR="00851DC4" w:rsidRDefault="00851DC4" w:rsidP="00851DC4">
      <w:pPr>
        <w:spacing w:line="360" w:lineRule="auto"/>
      </w:pPr>
    </w:p>
    <w:p w14:paraId="18616A29" w14:textId="77777777" w:rsidR="00851DC4" w:rsidRPr="00015F74" w:rsidRDefault="00851DC4" w:rsidP="00851DC4">
      <w:pPr>
        <w:spacing w:line="360" w:lineRule="auto"/>
      </w:pPr>
    </w:p>
    <w:p w14:paraId="6C32689B" w14:textId="77777777" w:rsidR="00375996" w:rsidRDefault="00375996"/>
    <w:sectPr w:rsidR="00375996" w:rsidSect="00A547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FCE5BA" w14:textId="77777777" w:rsidR="00726E7A" w:rsidRDefault="00726E7A" w:rsidP="00C07C59">
      <w:r>
        <w:separator/>
      </w:r>
    </w:p>
  </w:endnote>
  <w:endnote w:type="continuationSeparator" w:id="0">
    <w:p w14:paraId="66189A29" w14:textId="77777777" w:rsidR="00726E7A" w:rsidRDefault="00726E7A" w:rsidP="00C07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D84D7E" w14:textId="77777777" w:rsidR="00726E7A" w:rsidRDefault="00726E7A" w:rsidP="00C07C59">
      <w:r>
        <w:separator/>
      </w:r>
    </w:p>
  </w:footnote>
  <w:footnote w:type="continuationSeparator" w:id="0">
    <w:p w14:paraId="054968AF" w14:textId="77777777" w:rsidR="00726E7A" w:rsidRDefault="00726E7A" w:rsidP="00C07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DC4"/>
    <w:rsid w:val="000067C2"/>
    <w:rsid w:val="0002016A"/>
    <w:rsid w:val="00066810"/>
    <w:rsid w:val="000901D6"/>
    <w:rsid w:val="000B6E38"/>
    <w:rsid w:val="000B7605"/>
    <w:rsid w:val="000D1F76"/>
    <w:rsid w:val="000D212B"/>
    <w:rsid w:val="000D4C9E"/>
    <w:rsid w:val="00110ED0"/>
    <w:rsid w:val="001111E9"/>
    <w:rsid w:val="00112AE1"/>
    <w:rsid w:val="00112B5E"/>
    <w:rsid w:val="00145022"/>
    <w:rsid w:val="00153539"/>
    <w:rsid w:val="0018178A"/>
    <w:rsid w:val="001848CD"/>
    <w:rsid w:val="00194E7C"/>
    <w:rsid w:val="001E3218"/>
    <w:rsid w:val="00214290"/>
    <w:rsid w:val="00224C6E"/>
    <w:rsid w:val="00241347"/>
    <w:rsid w:val="00243177"/>
    <w:rsid w:val="00284CCB"/>
    <w:rsid w:val="002947C8"/>
    <w:rsid w:val="002B43F9"/>
    <w:rsid w:val="002B4823"/>
    <w:rsid w:val="002E7A86"/>
    <w:rsid w:val="00342A47"/>
    <w:rsid w:val="00347F1D"/>
    <w:rsid w:val="00375996"/>
    <w:rsid w:val="003912BE"/>
    <w:rsid w:val="00397EFE"/>
    <w:rsid w:val="003A1624"/>
    <w:rsid w:val="003E5A9C"/>
    <w:rsid w:val="00403039"/>
    <w:rsid w:val="00403E46"/>
    <w:rsid w:val="00456704"/>
    <w:rsid w:val="00467906"/>
    <w:rsid w:val="004739C2"/>
    <w:rsid w:val="00484A0F"/>
    <w:rsid w:val="00490769"/>
    <w:rsid w:val="004A40F9"/>
    <w:rsid w:val="004B111F"/>
    <w:rsid w:val="004D0BAC"/>
    <w:rsid w:val="004F127A"/>
    <w:rsid w:val="004F28F2"/>
    <w:rsid w:val="00504CEA"/>
    <w:rsid w:val="00506B5E"/>
    <w:rsid w:val="00533D4C"/>
    <w:rsid w:val="005343F8"/>
    <w:rsid w:val="00594989"/>
    <w:rsid w:val="00594AFB"/>
    <w:rsid w:val="005B62D8"/>
    <w:rsid w:val="005C2C9F"/>
    <w:rsid w:val="005F5B32"/>
    <w:rsid w:val="006064EA"/>
    <w:rsid w:val="00617C56"/>
    <w:rsid w:val="00624A60"/>
    <w:rsid w:val="006268F6"/>
    <w:rsid w:val="0063585E"/>
    <w:rsid w:val="00667A75"/>
    <w:rsid w:val="006840A3"/>
    <w:rsid w:val="006A07DA"/>
    <w:rsid w:val="006A3EFC"/>
    <w:rsid w:val="006B11CF"/>
    <w:rsid w:val="006B73A8"/>
    <w:rsid w:val="006B7C09"/>
    <w:rsid w:val="006C6E0E"/>
    <w:rsid w:val="006F0146"/>
    <w:rsid w:val="00712DE2"/>
    <w:rsid w:val="00726E7A"/>
    <w:rsid w:val="00737418"/>
    <w:rsid w:val="007451C1"/>
    <w:rsid w:val="0077095B"/>
    <w:rsid w:val="0077643B"/>
    <w:rsid w:val="007775C2"/>
    <w:rsid w:val="00795EEB"/>
    <w:rsid w:val="007A0497"/>
    <w:rsid w:val="007B0D50"/>
    <w:rsid w:val="007E1C5D"/>
    <w:rsid w:val="007E64A3"/>
    <w:rsid w:val="007F16FC"/>
    <w:rsid w:val="00816921"/>
    <w:rsid w:val="00851DC4"/>
    <w:rsid w:val="008931DC"/>
    <w:rsid w:val="00894961"/>
    <w:rsid w:val="008D5E12"/>
    <w:rsid w:val="00945598"/>
    <w:rsid w:val="009B08C7"/>
    <w:rsid w:val="009B58A0"/>
    <w:rsid w:val="009F3393"/>
    <w:rsid w:val="00A4761C"/>
    <w:rsid w:val="00A510AA"/>
    <w:rsid w:val="00A62CAC"/>
    <w:rsid w:val="00AA170B"/>
    <w:rsid w:val="00AF0D25"/>
    <w:rsid w:val="00B03693"/>
    <w:rsid w:val="00B17959"/>
    <w:rsid w:val="00B47ED0"/>
    <w:rsid w:val="00B55607"/>
    <w:rsid w:val="00B75A62"/>
    <w:rsid w:val="00B9797C"/>
    <w:rsid w:val="00BD636C"/>
    <w:rsid w:val="00BF244E"/>
    <w:rsid w:val="00C06C4F"/>
    <w:rsid w:val="00C07C59"/>
    <w:rsid w:val="00C50444"/>
    <w:rsid w:val="00C50A8D"/>
    <w:rsid w:val="00C93F88"/>
    <w:rsid w:val="00C9596B"/>
    <w:rsid w:val="00CA22B1"/>
    <w:rsid w:val="00CA5314"/>
    <w:rsid w:val="00CF4F6D"/>
    <w:rsid w:val="00CF5F1C"/>
    <w:rsid w:val="00CF5FFC"/>
    <w:rsid w:val="00CF6AD4"/>
    <w:rsid w:val="00D055FE"/>
    <w:rsid w:val="00D11AF3"/>
    <w:rsid w:val="00D162C9"/>
    <w:rsid w:val="00D17366"/>
    <w:rsid w:val="00D31ADE"/>
    <w:rsid w:val="00E0395E"/>
    <w:rsid w:val="00E774E9"/>
    <w:rsid w:val="00E84E37"/>
    <w:rsid w:val="00E92C6B"/>
    <w:rsid w:val="00EA6A8D"/>
    <w:rsid w:val="00EB79DF"/>
    <w:rsid w:val="00EE128F"/>
    <w:rsid w:val="00F04BB0"/>
    <w:rsid w:val="00F33B68"/>
    <w:rsid w:val="00F7030D"/>
    <w:rsid w:val="00FA013F"/>
    <w:rsid w:val="00FB0EF5"/>
    <w:rsid w:val="00FD4750"/>
    <w:rsid w:val="00FD5E35"/>
    <w:rsid w:val="00FF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5F062"/>
  <w15:chartTrackingRefBased/>
  <w15:docId w15:val="{7B5D6573-B2F3-AD4D-AAF4-367A7FC08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DC4"/>
    <w:rPr>
      <w:rFonts w:ascii="Times New Roman" w:hAnsi="Times New Roman" w:cs="Times New Roman"/>
      <w:kern w:val="0"/>
      <w:sz w:val="24"/>
      <w:szCs w:val="20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">
    <w:name w:val="Style1"/>
    <w:basedOn w:val="a1"/>
    <w:uiPriority w:val="99"/>
    <w:rsid w:val="00851DC4"/>
    <w:rPr>
      <w:lang w:val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07C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C59"/>
    <w:rPr>
      <w:rFonts w:ascii="Times New Roman" w:hAnsi="Times New Roman" w:cs="Times New Roman"/>
      <w:kern w:val="0"/>
      <w:sz w:val="18"/>
      <w:szCs w:val="18"/>
      <w:lang w:val="en-US" w:eastAsia="en-US"/>
    </w:rPr>
  </w:style>
  <w:style w:type="paragraph" w:styleId="a5">
    <w:name w:val="footer"/>
    <w:basedOn w:val="a"/>
    <w:link w:val="a6"/>
    <w:uiPriority w:val="99"/>
    <w:unhideWhenUsed/>
    <w:rsid w:val="00C07C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C59"/>
    <w:rPr>
      <w:rFonts w:ascii="Times New Roman" w:hAnsi="Times New Roman" w:cs="Times New Roman"/>
      <w:kern w:val="0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ling cao</dc:creator>
  <cp:keywords/>
  <dc:description/>
  <cp:lastModifiedBy>xiuling cao</cp:lastModifiedBy>
  <cp:revision>2</cp:revision>
  <dcterms:created xsi:type="dcterms:W3CDTF">2023-08-23T03:35:00Z</dcterms:created>
  <dcterms:modified xsi:type="dcterms:W3CDTF">2024-11-11T03:25:00Z</dcterms:modified>
</cp:coreProperties>
</file>